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8BD38" w14:textId="77777777" w:rsidR="00BF4FCB" w:rsidRPr="00467C6E" w:rsidRDefault="00BF4FCB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4 Fig</w:t>
      </w:r>
    </w:p>
    <w:p w14:paraId="1A1FE862" w14:textId="77777777" w:rsidR="00BF4FCB" w:rsidRDefault="00BF4FCB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  <w:r w:rsidRPr="005C0FD6">
        <w:rPr>
          <w:rFonts w:ascii="Times New Roman" w:eastAsia="Times New Roman" w:hAnsi="Times New Roman" w:cs="Times New Roman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740CB0" wp14:editId="34179D32">
                <wp:simplePos x="0" y="0"/>
                <wp:positionH relativeFrom="margin">
                  <wp:posOffset>187896</wp:posOffset>
                </wp:positionH>
                <wp:positionV relativeFrom="paragraph">
                  <wp:posOffset>12759</wp:posOffset>
                </wp:positionV>
                <wp:extent cx="504825" cy="361950"/>
                <wp:effectExtent l="0" t="0" r="0" b="0"/>
                <wp:wrapSquare wrapText="bothSides"/>
                <wp:docPr id="1055063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967B7" w14:textId="77777777" w:rsidR="00BF4FCB" w:rsidRPr="005C0FD6" w:rsidRDefault="00BF4FC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C0FD6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740C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.8pt;margin-top:1pt;width:39.7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pLB9gEAAMwDAAAOAAAAZHJzL2Uyb0RvYy54bWysU8tu2zAQvBfoPxC815JdO7UFy0GaNEWB&#10;9AGk/QCaoiyiJJdd0pbcr++SchwjvRXVgeBqydmd2eH6erCGHRQGDa7m00nJmXISGu12Nf/x/f7N&#10;krMQhWuEAadqflSBX29ev1r3vlIz6MA0ChmBuFD1vuZdjL4qiiA7ZUWYgFeOki2gFZFC3BUNip7Q&#10;rSlmZXlV9ICNR5AqBPp7Nyb5JuO3rZLxa9sGFZmpOfUW84p53aa12KxFtUPhOy1PbYh/6MIK7ajo&#10;GepORMH2qP+CsloiBGjjRIItoG21VJkDsZmWL9g8dsKrzIXECf4sU/h/sPLL4dF/QxaH9zDQADOJ&#10;4B9A/gzMwW0n3E7dIELfKdFQ4WmSrOh9qE5Xk9ShCglk23+GhoYs9hEy0NCiTaoQT0boNIDjWXQ1&#10;RCbp56KcL2cLziSl3l5NV4s8lEJUT5c9hvhRgWVpU3OkmWZwcXgIMTUjqqcjqZaDe21MnqtxrK/5&#10;akHwLzJWR7Kd0bbmyzJ9oxESxw+uyZej0GbcUwHjTqQTz5FxHLYDHUzkt9AciT7CaC96DrTpAH9z&#10;1pO1ah5+7QUqzswnRxKupvN58mIO5ot3MwrwMrO9zAgnCarmkbNxexuzf0dGNyR1q7MMz52ceiXL&#10;ZHVO9k6evIzzqedHuPkDAAD//wMAUEsDBBQABgAIAAAAIQC7R4Pu2wAAAAcBAAAPAAAAZHJzL2Rv&#10;d25yZXYueG1sTI9BS8NAEIXvgv9hGcGb3W2xxaTZFFG8KrYq9DbNTpNgdjZkt038905PenoM7/He&#10;N8Vm8p060xDbwBbmMwOKuAqu5drCx+7l7gFUTMgOu8Bk4YcibMrrqwJzF0Z+p/M21UpKOOZooUmp&#10;z7WOVUMe4yz0xOIdw+AxyTnU2g04Srnv9MKYlfbYsiw02NNTQ9X39uQtfL4e91/35q1+9st+DJPR&#10;7DNt7e3N9LgGlWhKf2G44As6lMJ0CCd2UXUWFtlKkqLy0cU22RzUwcIyM6DLQv/nL38BAAD//wMA&#10;UEsBAi0AFAAGAAgAAAAhALaDOJL+AAAA4QEAABMAAAAAAAAAAAAAAAAAAAAAAFtDb250ZW50X1R5&#10;cGVzXS54bWxQSwECLQAUAAYACAAAACEAOP0h/9YAAACUAQAACwAAAAAAAAAAAAAAAAAvAQAAX3Jl&#10;bHMvLnJlbHNQSwECLQAUAAYACAAAACEAVX6SwfYBAADMAwAADgAAAAAAAAAAAAAAAAAuAgAAZHJz&#10;L2Uyb0RvYy54bWxQSwECLQAUAAYACAAAACEAu0eD7tsAAAAHAQAADwAAAAAAAAAAAAAAAABQBAAA&#10;ZHJzL2Rvd25yZXYueG1sUEsFBgAAAAAEAAQA8wAAAFgFAAAAAA==&#10;" filled="f" stroked="f">
                <v:textbox>
                  <w:txbxContent>
                    <w:p w14:paraId="118967B7" w14:textId="77777777" w:rsidR="00BF4FCB" w:rsidRPr="005C0FD6" w:rsidRDefault="00BF4FCB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5C0FD6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22C5AD" w14:textId="77777777" w:rsidR="00BF4FCB" w:rsidRDefault="00BF4FCB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2066207" w14:textId="77777777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39EB7AC3" w14:textId="77777777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  <w:r>
        <w:rPr>
          <w:noProof/>
        </w:rPr>
        <w:drawing>
          <wp:inline distT="0" distB="0" distL="0" distR="0" wp14:anchorId="08F6582A" wp14:editId="6DA1044B">
            <wp:extent cx="5739973" cy="3229029"/>
            <wp:effectExtent l="0" t="0" r="0" b="0"/>
            <wp:docPr id="668344256" name="Picture 3" descr="A group of graphs showing different types of dru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344256" name="Picture 3" descr="A group of graphs showing different types of drug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969" cy="323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16AFA" w14:textId="77777777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1201AE06" w14:textId="77777777" w:rsidR="00BF4FCB" w:rsidRDefault="00BF4FCB" w:rsidP="00B14AC3">
      <w:pPr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  <w:r w:rsidRPr="005C0FD6">
        <w:rPr>
          <w:rFonts w:ascii="Times New Roman" w:eastAsia="Times New Roman" w:hAnsi="Times New Roman" w:cs="Times New Roman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52EA48F" wp14:editId="796BF0C4">
                <wp:simplePos x="0" y="0"/>
                <wp:positionH relativeFrom="margin">
                  <wp:align>left</wp:align>
                </wp:positionH>
                <wp:positionV relativeFrom="paragraph">
                  <wp:posOffset>7289</wp:posOffset>
                </wp:positionV>
                <wp:extent cx="504825" cy="361950"/>
                <wp:effectExtent l="0" t="0" r="0" b="0"/>
                <wp:wrapSquare wrapText="bothSides"/>
                <wp:docPr id="6944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578F4" w14:textId="77777777" w:rsidR="00BF4FCB" w:rsidRPr="005C0FD6" w:rsidRDefault="00BF4FCB" w:rsidP="00B14AC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EA48F" id="_x0000_s1027" type="#_x0000_t202" style="position:absolute;margin-left:0;margin-top:.55pt;width:39.75pt;height:28.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eR4+QEAANMDAAAOAAAAZHJzL2Uyb0RvYy54bWysU9uO2yAQfa/Uf0C8N7bTeJtYcVbb3W5V&#10;aXuRtv0AjHGMCgwFEjv9+g7Ym422b1X9gAbGnJlz5rC9HrUiR+G8BFPTYpFTIgyHVpp9TX98v3+z&#10;psQHZlqmwIianoSn17vXr7aDrcQSelCtcARBjK8GW9M+BFtlmee90MwvwAqDyQ6cZgG3bp+1jg2I&#10;rlW2zPOrbADXWgdceI+nd1OS7hJ+1wkevnadF4GommJvIa0urU1cs92WVXvHbC/53Ab7hy40kwaL&#10;nqHuWGDk4ORfUFpyBx66sOCgM+g6yUXigGyK/AWbx55ZkbigON6eZfL/D5Z/OT7ab46E8T2MOMBE&#10;wtsH4D89MXDbM7MXN87B0AvWYuEiSpYN1lfz1Si1r3wEaYbP0OKQ2SFAAho7p6MqyJMgOg7gdBZd&#10;jIFwPCzz1XpZUsIx9faq2JRpKBmrni5b58NHAZrEoKYOZ5rA2fHBh9gMq55+ibUM3Eul0lyVIUNN&#10;NyXCv8hoGdB2SuqarvP4TUaIHD+YNl0OTKopxgLKzKQjz4lxGJuRyHZWJGrQQHtCFRxMLsNXgUEP&#10;7jclAzqspv7XgTlBifpkUMlNsVpFS6bNqny3xI27zDSXGWY4QtU0UDKFtyHZeCJ2g4p3Mqnx3Mnc&#10;MjoniTS7PFrzcp/+en6Luz8AAAD//wMAUEsDBBQABgAIAAAAIQBnEgbE2QAAAAQBAAAPAAAAZHJz&#10;L2Rvd25yZXYueG1sTI/NTsMwEITvSLyDtUjcqB1EoE3jVAjEFUT5kXrbxtskIl5HsduEt2c5wXFn&#10;RjPflpvZ9+pEY+wCW8gWBhRxHVzHjYX3t6erJaiYkB32gcnCN0XYVOdnJRYuTPxKp21qlJRwLNBC&#10;m9JQaB3rljzGRRiIxTuE0WOSc2y0G3GSct/ra2NutceOZaHFgR5aqr+2R2/h4/mw+7wxL82jz4cp&#10;zEazX2lrLy/m+zWoRHP6C8MvvqBDJUz7cGQXVW9BHkmiZqDEvFvloPYW8mUGuir1f/jqBwAA//8D&#10;AFBLAQItABQABgAIAAAAIQC2gziS/gAAAOEBAAATAAAAAAAAAAAAAAAAAAAAAABbQ29udGVudF9U&#10;eXBlc10ueG1sUEsBAi0AFAAGAAgAAAAhADj9If/WAAAAlAEAAAsAAAAAAAAAAAAAAAAALwEAAF9y&#10;ZWxzLy5yZWxzUEsBAi0AFAAGAAgAAAAhAJ7F5Hj5AQAA0wMAAA4AAAAAAAAAAAAAAAAALgIAAGRy&#10;cy9lMm9Eb2MueG1sUEsBAi0AFAAGAAgAAAAhAGcSBsTZAAAABAEAAA8AAAAAAAAAAAAAAAAAUwQA&#10;AGRycy9kb3ducmV2LnhtbFBLBQYAAAAABAAEAPMAAABZBQAAAAA=&#10;" filled="f" stroked="f">
                <v:textbox>
                  <w:txbxContent>
                    <w:p w14:paraId="7DD578F4" w14:textId="77777777" w:rsidR="00BF4FCB" w:rsidRPr="005C0FD6" w:rsidRDefault="00BF4FCB" w:rsidP="00B14AC3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7DCE4E" w14:textId="77777777" w:rsidR="00BF4FCB" w:rsidRDefault="00BF4FCB" w:rsidP="00B14AC3">
      <w:pPr>
        <w:ind w:firstLine="720"/>
        <w:rPr>
          <w:rFonts w:ascii="Times New Roman" w:eastAsia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3D0081D8" wp14:editId="57821203">
            <wp:extent cx="5340403" cy="3004251"/>
            <wp:effectExtent l="0" t="0" r="0" b="5715"/>
            <wp:docPr id="1479060634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060634" name="Picture 4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648" cy="301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07408" w14:textId="2F77C56B" w:rsidR="00BF4FCB" w:rsidRPr="008C1E1B" w:rsidRDefault="00BF4FCB" w:rsidP="008C1E1B">
      <w:pPr>
        <w:tabs>
          <w:tab w:val="left" w:pos="1319"/>
        </w:tabs>
        <w:jc w:val="both"/>
        <w:rPr>
          <w:rFonts w:ascii="Times New Roman" w:eastAsia="Times New Roman" w:hAnsi="Times New Roman" w:cs="Times New Roman"/>
          <w:lang w:val="en-US"/>
        </w:rPr>
      </w:pPr>
      <w:r w:rsidRPr="00D359D8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S14 Fig. Dynamics of total, glycolytic (glycoATP), and OXPHOS (mitoATP) cell populations over time under different application strategies of MCT1 and GLUT1 inhibitors: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The simulations were initiated with a population of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100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p53- cells, and the inhibitor concentrations were set to [MCT1i]/IC50 = [GLUT1i]/IC50 = 1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0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. </w:t>
      </w:r>
      <w:r w:rsidRPr="00207301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A)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.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the first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scenario, MCT1 inhibitor was initially administered, followed by alternating treatments of MCT1 and GLUT1 inhibitors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for a constant period. In the second scenario, b</w:t>
      </w:r>
      <w:r w:rsidRPr="00B14AC3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oth MCT1 and GLUT1 inhibitors were simultaneously applied for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a constant </w:t>
      </w:r>
      <w:r w:rsidRPr="00B14AC3">
        <w:rPr>
          <w:rFonts w:ascii="Times New Roman" w:eastAsia="Times New Roman" w:hAnsi="Times New Roman" w:cs="Times New Roman"/>
          <w:color w:val="000000"/>
          <w:kern w:val="24"/>
          <w:lang w:val="en-US"/>
        </w:rPr>
        <w:t>period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of time</w:t>
      </w:r>
      <w:r w:rsidRPr="00B14AC3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, followed by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a </w:t>
      </w:r>
      <w:r w:rsidRPr="00B14AC3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therapy-free interval, and this cycle repeated 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each for 5 days, until the total simulation time reached 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lastRenderedPageBreak/>
        <w:t>30 days.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The period was set to 2, 5 and 7,5 days.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</w:t>
      </w:r>
      <w:r w:rsidRPr="00207301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B)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.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The control cases. The inhibitors were set to 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MCT1i]/IC50 = [GLUT1i]/IC50 = </w:t>
      </w:r>
      <w:r w:rsidR="00F7615F">
        <w:rPr>
          <w:rFonts w:ascii="Times New Roman" w:eastAsia="Times New Roman" w:hAnsi="Times New Roman" w:cs="Times New Roman"/>
          <w:color w:val="000000"/>
          <w:kern w:val="24"/>
          <w:lang w:val="en-US"/>
        </w:rPr>
        <w:t>5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and they were continuously applied (Left). 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No therapy was applied in this </w:t>
      </w:r>
      <w:r>
        <w:rPr>
          <w:rFonts w:ascii="Times New Roman" w:eastAsia="Times New Roman" w:hAnsi="Times New Roman" w:cs="Times New Roman"/>
          <w:color w:val="000000"/>
          <w:kern w:val="24"/>
          <w:lang w:val="en-US"/>
        </w:rPr>
        <w:t>case (Right)</w:t>
      </w:r>
      <w:r w:rsidRPr="00207301">
        <w:rPr>
          <w:rFonts w:ascii="Times New Roman" w:eastAsia="Times New Roman" w:hAnsi="Times New Roman" w:cs="Times New Roman"/>
          <w:color w:val="000000"/>
          <w:kern w:val="24"/>
          <w:lang w:val="en-US"/>
        </w:rPr>
        <w:t>.</w:t>
      </w:r>
    </w:p>
    <w:p w14:paraId="5D502DBF" w14:textId="77777777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67F7E63B" w14:textId="5770CA7F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2C484A37" w14:textId="39B0B636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6C53DF38" w14:textId="545AEB3A" w:rsidR="00BF4FCB" w:rsidRDefault="00BF4FCB" w:rsidP="002073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</w:pPr>
    </w:p>
    <w:p w14:paraId="405E33B4" w14:textId="77777777" w:rsidR="00BF4FCB" w:rsidRDefault="00BF4FCB" w:rsidP="00A767A5"/>
    <w:p w14:paraId="0203F790" w14:textId="77777777" w:rsidR="009A5BE8" w:rsidRPr="009A5BE8" w:rsidRDefault="009A5BE8" w:rsidP="009A5BE8"/>
    <w:p w14:paraId="5678E9E3" w14:textId="77777777" w:rsidR="009A5BE8" w:rsidRPr="009A5BE8" w:rsidRDefault="009A5BE8" w:rsidP="009A5BE8"/>
    <w:p w14:paraId="71434AC7" w14:textId="77777777" w:rsidR="009A5BE8" w:rsidRPr="009A5BE8" w:rsidRDefault="009A5BE8" w:rsidP="009A5BE8"/>
    <w:p w14:paraId="274E3281" w14:textId="77777777" w:rsidR="009A5BE8" w:rsidRPr="009A5BE8" w:rsidRDefault="009A5BE8" w:rsidP="009A5BE8"/>
    <w:p w14:paraId="205AF5D1" w14:textId="77777777" w:rsidR="009A5BE8" w:rsidRPr="009A5BE8" w:rsidRDefault="009A5BE8" w:rsidP="009A5BE8"/>
    <w:p w14:paraId="5F650995" w14:textId="77777777" w:rsidR="009A5BE8" w:rsidRPr="009A5BE8" w:rsidRDefault="009A5BE8" w:rsidP="009A5BE8"/>
    <w:p w14:paraId="696EAE69" w14:textId="77777777" w:rsidR="009A5BE8" w:rsidRPr="009A5BE8" w:rsidRDefault="009A5BE8" w:rsidP="009A5BE8"/>
    <w:p w14:paraId="08E0513B" w14:textId="77777777" w:rsidR="009A5BE8" w:rsidRPr="009A5BE8" w:rsidRDefault="009A5BE8" w:rsidP="009A5BE8"/>
    <w:p w14:paraId="2965608F" w14:textId="77777777" w:rsidR="009A5BE8" w:rsidRPr="009A5BE8" w:rsidRDefault="009A5BE8" w:rsidP="009A5BE8"/>
    <w:p w14:paraId="005A3ED8" w14:textId="77777777" w:rsidR="009A5BE8" w:rsidRPr="009A5BE8" w:rsidRDefault="009A5BE8" w:rsidP="009A5BE8"/>
    <w:p w14:paraId="50B4933F" w14:textId="77777777" w:rsidR="009A5BE8" w:rsidRPr="009A5BE8" w:rsidRDefault="009A5BE8" w:rsidP="009A5BE8"/>
    <w:p w14:paraId="1D6C3428" w14:textId="77777777" w:rsidR="009A5BE8" w:rsidRPr="009A5BE8" w:rsidRDefault="009A5BE8" w:rsidP="009A5BE8"/>
    <w:p w14:paraId="031D740E" w14:textId="77777777" w:rsidR="009A5BE8" w:rsidRPr="009A5BE8" w:rsidRDefault="009A5BE8" w:rsidP="009A5BE8"/>
    <w:p w14:paraId="5B8678E7" w14:textId="77777777" w:rsidR="009A5BE8" w:rsidRPr="009A5BE8" w:rsidRDefault="009A5BE8" w:rsidP="009A5BE8"/>
    <w:p w14:paraId="35A54FF7" w14:textId="77777777" w:rsidR="009A5BE8" w:rsidRPr="009A5BE8" w:rsidRDefault="009A5BE8" w:rsidP="009A5BE8"/>
    <w:p w14:paraId="7AF307D3" w14:textId="77777777" w:rsidR="009A5BE8" w:rsidRPr="009A5BE8" w:rsidRDefault="009A5BE8" w:rsidP="009A5BE8"/>
    <w:p w14:paraId="46C73468" w14:textId="77777777" w:rsidR="009A5BE8" w:rsidRPr="009A5BE8" w:rsidRDefault="009A5BE8" w:rsidP="009A5BE8"/>
    <w:p w14:paraId="1EB5D5CE" w14:textId="77777777" w:rsidR="009A5BE8" w:rsidRPr="009A5BE8" w:rsidRDefault="009A5BE8" w:rsidP="009A5BE8"/>
    <w:p w14:paraId="38B4E931" w14:textId="77777777" w:rsidR="009A5BE8" w:rsidRPr="009A5BE8" w:rsidRDefault="009A5BE8" w:rsidP="009A5BE8"/>
    <w:p w14:paraId="38AD5883" w14:textId="77777777" w:rsidR="009A5BE8" w:rsidRPr="009A5BE8" w:rsidRDefault="009A5BE8" w:rsidP="009A5BE8"/>
    <w:sectPr w:rsidR="009A5BE8" w:rsidRPr="009A5BE8" w:rsidSect="006D470D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CB"/>
    <w:rsid w:val="003969F4"/>
    <w:rsid w:val="006022F6"/>
    <w:rsid w:val="006D470D"/>
    <w:rsid w:val="008A06F2"/>
    <w:rsid w:val="009A5BE8"/>
    <w:rsid w:val="00BF4FCB"/>
    <w:rsid w:val="00CA1279"/>
    <w:rsid w:val="00D359D8"/>
    <w:rsid w:val="00F7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1333F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FC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FC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6</cp:revision>
  <dcterms:created xsi:type="dcterms:W3CDTF">2024-03-04T16:43:00Z</dcterms:created>
  <dcterms:modified xsi:type="dcterms:W3CDTF">2024-03-06T16:36:00Z</dcterms:modified>
</cp:coreProperties>
</file>